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84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42"/>
        <w:gridCol w:w="2126"/>
        <w:gridCol w:w="2410"/>
        <w:gridCol w:w="1985"/>
        <w:gridCol w:w="1559"/>
        <w:gridCol w:w="1984"/>
        <w:gridCol w:w="1701"/>
        <w:gridCol w:w="2138"/>
      </w:tblGrid>
      <w:tr w:rsidR="00A67A6B" w14:paraId="7C9296AC" w14:textId="77777777">
        <w:trPr>
          <w:trHeight w:val="322"/>
        </w:trPr>
        <w:tc>
          <w:tcPr>
            <w:tcW w:w="15845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C7F5953" w14:textId="5C2B7C0E" w:rsidR="00A37754" w:rsidRDefault="00A27D6F" w:rsidP="00A27D6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</w:t>
            </w:r>
            <w:r w:rsidR="0095613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ble</w:t>
            </w:r>
            <w:r w:rsidR="002B6AE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3</w:t>
            </w:r>
            <w:r w:rsidR="00D70ED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.</w:t>
            </w:r>
            <w:r w:rsidR="0095613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="00D43511">
              <w:rPr>
                <w:rFonts w:asciiTheme="minorEastAsia" w:hAnsiTheme="minorEastAsia" w:cs="Times New Roman" w:hint="eastAsia"/>
                <w:b/>
                <w:color w:val="000000"/>
                <w:sz w:val="20"/>
              </w:rPr>
              <w:t xml:space="preserve">　</w:t>
            </w:r>
            <w:r w:rsidR="00956136" w:rsidRPr="0095613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djuvant Chemotherapy in Four Age Groups at Different Time Points</w:t>
            </w:r>
          </w:p>
        </w:tc>
      </w:tr>
      <w:tr w:rsidR="00D43511" w14:paraId="6F822EC2" w14:textId="77777777" w:rsidTr="00D43511">
        <w:trPr>
          <w:trHeight w:val="311"/>
        </w:trPr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8B8F9D" w14:textId="77777777" w:rsidR="00D43511" w:rsidRDefault="00D4351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AB364E" w14:textId="2DAB32DB" w:rsidR="00D43511" w:rsidRDefault="00D4351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djuvant chemotherap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4EFE84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ll cas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6DFEC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ou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95600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-ol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4FBBF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A7547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ctogenarians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1E2AF" w14:textId="77777777" w:rsidR="00D43511" w:rsidRDefault="00D435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 value</w:t>
            </w:r>
          </w:p>
        </w:tc>
      </w:tr>
      <w:tr w:rsidR="00A67A6B" w14:paraId="04032F5C" w14:textId="77777777" w:rsidTr="00D43511">
        <w:trPr>
          <w:trHeight w:val="308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48CAD9" w14:textId="0E1E6140" w:rsidR="00A37754" w:rsidRPr="00033AA9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33AA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Jan.1997-Dec.2006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9AE922" w14:textId="6A7E3CA8" w:rsidR="00A37754" w:rsidRDefault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EE9265" w14:textId="5A073AA6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  <w:r w:rsidR="00B0096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730CC0" w14:textId="6F4535D3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  <w:r w:rsidR="00B0096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BCF657" w14:textId="39CD81C2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="00B0096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36A95" w14:textId="06BAB1DE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B0096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C9D16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2BF38148" w14:textId="77777777" w:rsidTr="00D43511">
        <w:trPr>
          <w:trHeight w:val="308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A512E" w14:textId="77777777" w:rsidR="00A37754" w:rsidRDefault="00A37754">
            <w:pPr>
              <w:widowControl/>
              <w:tabs>
                <w:tab w:val="left" w:pos="1893"/>
              </w:tabs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F9361E" w14:textId="54C394D4" w:rsidR="00A37754" w:rsidRDefault="00EA285F">
            <w:pPr>
              <w:widowControl/>
              <w:tabs>
                <w:tab w:val="left" w:pos="1893"/>
              </w:tabs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mcitab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DDFAA" w14:textId="613D2CDB" w:rsidR="00A37754" w:rsidRDefault="006204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4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A2A2B" w14:textId="765EBB59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069F2" w14:textId="2B01BEEF" w:rsidR="00A37754" w:rsidRDefault="00464E4B" w:rsidP="00464E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D36D7" w14:textId="31BD6643" w:rsidR="00A37754" w:rsidRDefault="003D5D8D" w:rsidP="003D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 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2DAC58" w14:textId="6EAA5C88" w:rsidR="00A37754" w:rsidRDefault="005158BE" w:rsidP="00515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0 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39AECB" w14:textId="444E61A0" w:rsidR="00A37754" w:rsidRDefault="00515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867</w:t>
            </w:r>
          </w:p>
        </w:tc>
      </w:tr>
      <w:tr w:rsidR="00A67A6B" w14:paraId="2EDBDAF1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B37156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0FC356" w14:textId="6F5B65C4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C5A4F1" w14:textId="2978DA01" w:rsidR="00A37754" w:rsidRDefault="006204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557E34" w14:textId="3AD75C06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D763C2" w14:textId="684DFCF8" w:rsidR="00A37754" w:rsidRDefault="00464E4B" w:rsidP="00464E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B05A3" w14:textId="6B1C55AC" w:rsidR="00A37754" w:rsidRDefault="003D5D8D" w:rsidP="003D5D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B3F0F1" w14:textId="409314D1" w:rsidR="00A37754" w:rsidRDefault="005158BE" w:rsidP="005158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F2644" w14:textId="77777777" w:rsidR="00A37754" w:rsidRDefault="00A37754"/>
        </w:tc>
      </w:tr>
      <w:tr w:rsidR="00A67A6B" w14:paraId="3CBC27D6" w14:textId="77777777" w:rsidTr="00D43511">
        <w:trPr>
          <w:trHeight w:val="349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6B1A08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D26D82" w14:textId="177FD070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C014CD" w14:textId="71F5613C" w:rsidR="00A37754" w:rsidRDefault="00D70ED1" w:rsidP="006204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="0062049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620495">
              <w:rPr>
                <w:rFonts w:ascii="Times New Roman" w:eastAsia="Times New Roman" w:hAnsi="Times New Roman" w:cs="Times New Roman"/>
                <w:color w:val="000000"/>
                <w:sz w:val="20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EAF0FD" w14:textId="272A24A5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2BDEB2" w14:textId="671B5D17" w:rsidR="00A37754" w:rsidRDefault="00464E4B" w:rsidP="00464E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B22C4" w14:textId="572C795F" w:rsidR="00A37754" w:rsidRDefault="00D70ED1" w:rsidP="003D5D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</w:t>
            </w:r>
            <w:r w:rsidR="003D5D8D">
              <w:rPr>
                <w:rFonts w:ascii="Times New Roman" w:eastAsia="Times New Roman" w:hAnsi="Times New Roman" w:cs="Times New Roman"/>
                <w:color w:val="000000"/>
                <w:sz w:val="20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417358" w14:textId="7455D12D" w:rsidR="00A37754" w:rsidRDefault="005158BE" w:rsidP="005158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2F560" w14:textId="77777777" w:rsidR="00A37754" w:rsidRDefault="00A37754"/>
        </w:tc>
      </w:tr>
      <w:tr w:rsidR="00A67A6B" w14:paraId="6314E449" w14:textId="77777777" w:rsidTr="00D43511">
        <w:trPr>
          <w:trHeight w:val="349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510CEB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547C" w14:textId="6BCA3E78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ECF7" w14:textId="19E98816" w:rsidR="00A37754" w:rsidRDefault="00620495" w:rsidP="006204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1AA5B" w14:textId="6BDBE1C3" w:rsidR="00A37754" w:rsidRDefault="00444C7B" w:rsidP="00444C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9B12ABE" w14:textId="02C0EAC8" w:rsidR="00A37754" w:rsidRDefault="00464E4B" w:rsidP="00464E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</w:t>
            </w:r>
            <w:r w:rsidR="00B0096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CC19205" w14:textId="4F222E85" w:rsidR="00A37754" w:rsidRDefault="003D5D8D" w:rsidP="003D5D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0B78DE" w14:textId="2835AB57" w:rsidR="00A37754" w:rsidRDefault="005158BE" w:rsidP="005158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28DF8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7B5A21E7" w14:textId="77777777" w:rsidTr="00D43511">
        <w:trPr>
          <w:trHeight w:val="308"/>
        </w:trPr>
        <w:tc>
          <w:tcPr>
            <w:tcW w:w="4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86A9F9" w14:textId="48CB6F83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338D0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B6EC29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EC2D3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D50200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BAA2AD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F973F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37CA2" w14:paraId="216E45BD" w14:textId="77777777" w:rsidTr="00D72420">
        <w:trPr>
          <w:trHeight w:val="308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63A2B" w14:textId="2521CDC2" w:rsidR="00937CA2" w:rsidRPr="00033AA9" w:rsidRDefault="008B06CC" w:rsidP="008B06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Jan.2007</w:t>
            </w:r>
            <w:r w:rsidR="00937CA2" w:rsidRPr="00033AA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Dec.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D23CF1" w14:textId="7EB943DB" w:rsidR="00937CA2" w:rsidRDefault="00FE1EBC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78C1AB" w14:textId="7644F3E3" w:rsidR="00937CA2" w:rsidRDefault="00FE1EBC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  <w:r w:rsidR="00937CA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AA87F9" w14:textId="4FC16D86" w:rsidR="00937CA2" w:rsidRDefault="00FE1EBC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  <w:r w:rsidR="00937CA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2F46E8" w14:textId="70DD6804" w:rsidR="00937CA2" w:rsidRDefault="00FE1EBC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  <w:r w:rsidR="00937CA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FF7E3" w14:textId="0DF44C64" w:rsidR="00937CA2" w:rsidRDefault="00FE1EBC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  <w:r w:rsidR="00937CA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95B5DB" w14:textId="77777777" w:rsidR="00937CA2" w:rsidRDefault="00937CA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7E86A80B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0342A5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209A39" w14:textId="789C2D0C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mcitab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C92DDD" w14:textId="4612FE2E" w:rsidR="00A37754" w:rsidRDefault="004420E7" w:rsidP="004420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F130C1" w14:textId="72D57490" w:rsidR="00A37754" w:rsidRDefault="006A1991" w:rsidP="006A19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.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E8422A" w14:textId="743BF71F" w:rsidR="00A37754" w:rsidRDefault="00D70ED1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 (</w:t>
            </w:r>
            <w:r w:rsidR="00DE3A16">
              <w:rPr>
                <w:rFonts w:ascii="Times New Roman" w:eastAsia="Times New Roman" w:hAnsi="Times New Roman" w:cs="Times New Roman"/>
                <w:color w:val="000000"/>
                <w:sz w:val="20"/>
              </w:rPr>
              <w:t>7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F2E3B" w14:textId="0A130648" w:rsidR="00A37754" w:rsidRDefault="00DE3A16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DD79A2" w14:textId="7C0B87B7" w:rsidR="00A37754" w:rsidRDefault="00335555" w:rsidP="003355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.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FFA6B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6278521F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E9B1A6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50E653" w14:textId="0FE13AAD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0E0C2" w14:textId="5A6A4124" w:rsidR="00A37754" w:rsidRDefault="005B5430" w:rsidP="005B54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B4DD1" w14:textId="0B6C845C" w:rsidR="00A37754" w:rsidRDefault="006A1991" w:rsidP="006A19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450E83" w14:textId="2935ADB3" w:rsidR="00A37754" w:rsidRDefault="00DE3A16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4A8B49" w14:textId="02CBC16A" w:rsidR="00A37754" w:rsidRDefault="00DE3A16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</w:t>
            </w:r>
            <w:r w:rsidR="0078325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E453E" w14:textId="7DADC069" w:rsidR="00A37754" w:rsidRDefault="00335555" w:rsidP="003355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.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430734" w14:textId="2FAC11A7" w:rsidR="00A37754" w:rsidRDefault="003355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209</w:t>
            </w:r>
          </w:p>
        </w:tc>
      </w:tr>
      <w:tr w:rsidR="00A67A6B" w14:paraId="1741F4AB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F34F65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39B141" w14:textId="0428C15D" w:rsidR="00A37754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1E31B" w14:textId="3BD7E31B" w:rsidR="00A37754" w:rsidRDefault="005B5430" w:rsidP="005B54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824A24" w14:textId="3E40FE2D" w:rsidR="00A37754" w:rsidRDefault="006A1991" w:rsidP="006A199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631DEC" w14:textId="3E221392" w:rsidR="00A37754" w:rsidRDefault="00DE3A16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.7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7FAE36" w14:textId="14ED3E03" w:rsidR="00A37754" w:rsidRDefault="00DE3A16" w:rsidP="00DE3A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4B58C2" w14:textId="21A3D1C7" w:rsidR="00A37754" w:rsidRDefault="00335555" w:rsidP="003355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8F027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A285F" w14:paraId="0A762173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FC2918" w14:textId="77777777" w:rsidR="00EA285F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C15A2E" w14:textId="5EEDC64F" w:rsidR="00EA285F" w:rsidRPr="00EA285F" w:rsidRDefault="00EA28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AD7618" w14:textId="552B1CBC" w:rsidR="00EA285F" w:rsidRPr="005B5430" w:rsidRDefault="005B54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3 (24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985953" w14:textId="19AC2A72" w:rsidR="00EA285F" w:rsidRPr="00E15BF3" w:rsidRDefault="00E15BF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19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A7A07E" w14:textId="0DBCDA54" w:rsidR="00EA285F" w:rsidRPr="00DE3A16" w:rsidRDefault="00DE3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 (18.5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C4C55D" w14:textId="276E3895" w:rsidR="00EA285F" w:rsidRPr="00DE3A16" w:rsidRDefault="00DE3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44.4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D42E1E" w14:textId="796F5595" w:rsidR="00EA285F" w:rsidRPr="00335555" w:rsidRDefault="0033555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36.8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FA0A9D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A285F" w14:paraId="03A63287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1C9F1" w14:textId="77777777" w:rsidR="00EA285F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ECDE44" w14:textId="77777777" w:rsidR="00EA285F" w:rsidRDefault="00EA285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17CDFD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64359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92580B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486601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7DFD32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672FEC" w14:textId="77777777" w:rsidR="00EA285F" w:rsidRDefault="00EA28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36562" w14:paraId="61B1CF15" w14:textId="77777777" w:rsidTr="00D72420">
        <w:trPr>
          <w:trHeight w:val="308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61277" w14:textId="7A5BC322" w:rsidR="00936562" w:rsidRPr="00033AA9" w:rsidRDefault="00A56252" w:rsidP="00A562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Jan.2013</w:t>
            </w:r>
            <w:r w:rsidR="00936562" w:rsidRPr="00033AA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Dec.20</w:t>
            </w:r>
            <w:r w:rsidR="0093656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6</w:t>
            </w:r>
            <w:bookmarkStart w:id="0" w:name="_GoBack"/>
            <w:bookmarkEnd w:id="0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2F42CF" w14:textId="17B17051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22E866" w14:textId="72BD134B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3A6BCB" w14:textId="57B32B97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462351" w14:textId="6E95F97F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5825D" w14:textId="35AAE974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6 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26FC82" w14:textId="77777777" w:rsidR="00936562" w:rsidRDefault="00936562" w:rsidP="00D724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4220E774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AB93A4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4BBE89" w14:textId="40E8FD87" w:rsidR="00A37754" w:rsidRDefault="00E14B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mcitab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D9844F" w14:textId="4BED9AEA" w:rsidR="00A37754" w:rsidRDefault="00814CA9" w:rsidP="00814C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3E67F4">
              <w:rPr>
                <w:rFonts w:ascii="Times New Roman" w:eastAsia="Times New Roman" w:hAnsi="Times New Roman" w:cs="Times New Roman"/>
                <w:color w:val="000000"/>
                <w:sz w:val="20"/>
              </w:rPr>
              <w:t>14.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B58BF6" w14:textId="2C8421C0" w:rsidR="00A37754" w:rsidRDefault="00D70ED1" w:rsidP="00B848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B848C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B848CA">
              <w:rPr>
                <w:rFonts w:ascii="Times New Roman" w:eastAsia="Times New Roman" w:hAnsi="Times New Roman" w:cs="Times New Roman"/>
                <w:color w:val="000000"/>
                <w:sz w:val="20"/>
              </w:rPr>
              <w:t>24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C73E3A" w14:textId="16EB5C71" w:rsidR="00A37754" w:rsidRDefault="00D70ED1" w:rsidP="002D3B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2D3BC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2D3BC1">
              <w:rPr>
                <w:rFonts w:ascii="Times New Roman" w:eastAsia="Times New Roman" w:hAnsi="Times New Roman" w:cs="Times New Roman"/>
                <w:color w:val="000000"/>
                <w:sz w:val="20"/>
              </w:rPr>
              <w:t>1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AAF316" w14:textId="418E58AE" w:rsidR="00A37754" w:rsidRDefault="00C52E07" w:rsidP="00C52E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3C7FCB" w14:textId="442D36D2" w:rsidR="00A37754" w:rsidRDefault="00024301" w:rsidP="000243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.8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F3856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7D318DBC" w14:textId="77777777" w:rsidTr="00D43511">
        <w:trPr>
          <w:trHeight w:val="308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5C1291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40F021" w14:textId="4FCA93F2" w:rsidR="00A37754" w:rsidRDefault="00E14B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492FAE" w14:textId="05CA7382" w:rsidR="00A37754" w:rsidRDefault="00814CA9" w:rsidP="00814C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B6EC45" w14:textId="18891B3B" w:rsidR="00A37754" w:rsidRDefault="005D3F2D" w:rsidP="005D3F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92E68A" w14:textId="355E5432" w:rsidR="00A37754" w:rsidRDefault="002D3BC1" w:rsidP="002D3B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3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A2FCF2" w14:textId="2D5B6135" w:rsidR="00A37754" w:rsidRDefault="00C52E07" w:rsidP="00C52E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CEAE53" w14:textId="3FB72E01" w:rsidR="00A37754" w:rsidRDefault="00024301" w:rsidP="000243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027AE5" w14:textId="649CEB0A" w:rsidR="00A37754" w:rsidRDefault="000243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A67A6B" w14:paraId="2178ACAE" w14:textId="77777777" w:rsidTr="00D43511">
        <w:trPr>
          <w:trHeight w:val="308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1770BC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4CDDD9" w14:textId="4793E1B4" w:rsidR="00A37754" w:rsidRDefault="00E14B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7A9EB" w14:textId="4156D730" w:rsidR="00A37754" w:rsidRDefault="00814CA9" w:rsidP="00814C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E7F46" w14:textId="0AE61A41" w:rsidR="00A37754" w:rsidRDefault="005D3F2D" w:rsidP="005D3F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1597A5" w14:textId="44CC092D" w:rsidR="00A37754" w:rsidRDefault="002D3BC1" w:rsidP="002D3B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67480B" w14:textId="0FC5F7D2" w:rsidR="00A37754" w:rsidRDefault="00C52E07" w:rsidP="00C52E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43A330" w14:textId="32DAB134" w:rsidR="00A37754" w:rsidRDefault="00D70ED1" w:rsidP="000243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</w:t>
            </w:r>
            <w:r w:rsidR="00024301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D8566E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5DDCDB73" w14:textId="77777777" w:rsidTr="00D43511">
        <w:trPr>
          <w:trHeight w:val="308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74B70C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9F180E" w14:textId="52329BD0" w:rsidR="00A37754" w:rsidRPr="00E14B87" w:rsidRDefault="00E14B8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o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AC2FA" w14:textId="6164BF3B" w:rsidR="00A37754" w:rsidRDefault="00814CA9" w:rsidP="00814C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8</w:t>
            </w:r>
            <w:r w:rsidR="00D70ED1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</w:rPr>
              <w:t>34.4%</w:t>
            </w:r>
            <w:r w:rsidR="00D70ED1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6CE41" w14:textId="164ABB0B" w:rsidR="00A37754" w:rsidRDefault="005D3F2D" w:rsidP="005D3F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.0</w:t>
            </w:r>
            <w:r w:rsidR="00B848CA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380DC" w14:textId="64BA4B36" w:rsidR="00A37754" w:rsidRDefault="002D3BC1" w:rsidP="002D3B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.7%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34B77" w14:textId="0874951E" w:rsidR="00A37754" w:rsidRDefault="00C52E07" w:rsidP="00C52E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0.4%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3025F" w14:textId="4814E182" w:rsidR="00A37754" w:rsidRDefault="00024301" w:rsidP="000243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.4%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EF729" w14:textId="264C6C90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</w:tbl>
    <w:p w14:paraId="74C77C00" w14:textId="77777777" w:rsidR="00A37754" w:rsidRDefault="00A37754">
      <w:pPr>
        <w:rPr>
          <w:rFonts w:ascii="Times New Roman" w:eastAsia="Times New Roman" w:hAnsi="Times New Roman" w:cs="Times New Roman"/>
          <w:sz w:val="20"/>
        </w:rPr>
      </w:pPr>
    </w:p>
    <w:sectPr w:rsidR="00A3775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7F6A3" w14:textId="77777777" w:rsidR="003D68CC" w:rsidRDefault="003D68CC" w:rsidP="00BA5B6F">
      <w:r>
        <w:separator/>
      </w:r>
    </w:p>
  </w:endnote>
  <w:endnote w:type="continuationSeparator" w:id="0">
    <w:p w14:paraId="2A26D467" w14:textId="77777777" w:rsidR="003D68CC" w:rsidRDefault="003D68CC" w:rsidP="00BA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56FA9" w14:textId="77777777" w:rsidR="003D68CC" w:rsidRDefault="003D68CC" w:rsidP="00BA5B6F">
      <w:r>
        <w:separator/>
      </w:r>
    </w:p>
  </w:footnote>
  <w:footnote w:type="continuationSeparator" w:id="0">
    <w:p w14:paraId="0D39D201" w14:textId="77777777" w:rsidR="003D68CC" w:rsidRDefault="003D68CC" w:rsidP="00BA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54"/>
    <w:rsid w:val="00024301"/>
    <w:rsid w:val="00027CDF"/>
    <w:rsid w:val="00033AA9"/>
    <w:rsid w:val="000F1BAD"/>
    <w:rsid w:val="00155C89"/>
    <w:rsid w:val="001F7DED"/>
    <w:rsid w:val="00223DA4"/>
    <w:rsid w:val="00236E91"/>
    <w:rsid w:val="0028724D"/>
    <w:rsid w:val="002B6AE4"/>
    <w:rsid w:val="002D3BC1"/>
    <w:rsid w:val="00335555"/>
    <w:rsid w:val="003A5900"/>
    <w:rsid w:val="003D5D8D"/>
    <w:rsid w:val="003D68CC"/>
    <w:rsid w:val="003E67F4"/>
    <w:rsid w:val="004420E7"/>
    <w:rsid w:val="00444C7B"/>
    <w:rsid w:val="00464E4B"/>
    <w:rsid w:val="004A00C1"/>
    <w:rsid w:val="005158BE"/>
    <w:rsid w:val="00587B14"/>
    <w:rsid w:val="005B5430"/>
    <w:rsid w:val="005D3F2D"/>
    <w:rsid w:val="00620495"/>
    <w:rsid w:val="006A0C48"/>
    <w:rsid w:val="006A1991"/>
    <w:rsid w:val="00774F5C"/>
    <w:rsid w:val="00783250"/>
    <w:rsid w:val="00814CA9"/>
    <w:rsid w:val="00886624"/>
    <w:rsid w:val="008B06CC"/>
    <w:rsid w:val="00936562"/>
    <w:rsid w:val="00937CA2"/>
    <w:rsid w:val="00956136"/>
    <w:rsid w:val="00A27D6F"/>
    <w:rsid w:val="00A37754"/>
    <w:rsid w:val="00A56252"/>
    <w:rsid w:val="00A67A6B"/>
    <w:rsid w:val="00AC58CA"/>
    <w:rsid w:val="00B00968"/>
    <w:rsid w:val="00B82656"/>
    <w:rsid w:val="00B848CA"/>
    <w:rsid w:val="00BA5B6F"/>
    <w:rsid w:val="00C152F4"/>
    <w:rsid w:val="00C52E07"/>
    <w:rsid w:val="00D35403"/>
    <w:rsid w:val="00D43511"/>
    <w:rsid w:val="00D70ED1"/>
    <w:rsid w:val="00DE3A16"/>
    <w:rsid w:val="00E14B87"/>
    <w:rsid w:val="00E15BF3"/>
    <w:rsid w:val="00E50E5E"/>
    <w:rsid w:val="00E87CF1"/>
    <w:rsid w:val="00EA285F"/>
    <w:rsid w:val="00F65B9F"/>
    <w:rsid w:val="00F979F3"/>
    <w:rsid w:val="00FE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32839D"/>
  <w15:docId w15:val="{371394E0-05DB-7747-847A-49F53E66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36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Balloon Text"/>
    <w:basedOn w:val="a"/>
    <w:rPr>
      <w:rFonts w:ascii="Arial" w:eastAsia="Arial" w:hAnsi="Arial" w:cs="Arial"/>
      <w:sz w:val="18"/>
    </w:rPr>
  </w:style>
  <w:style w:type="paragraph" w:styleId="a7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9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d">
    <w:name w:val="annotation reference"/>
    <w:basedOn w:val="a0"/>
    <w:uiPriority w:val="99"/>
    <w:rsid w:val="00886624"/>
    <w:rPr>
      <w:sz w:val="16"/>
      <w:szCs w:val="16"/>
    </w:rPr>
  </w:style>
  <w:style w:type="paragraph" w:styleId="ae">
    <w:name w:val="annotation text"/>
    <w:basedOn w:val="a"/>
    <w:link w:val="af"/>
    <w:uiPriority w:val="99"/>
    <w:rsid w:val="00886624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886624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rsid w:val="00886624"/>
    <w:rPr>
      <w:b/>
      <w:bCs/>
    </w:rPr>
  </w:style>
  <w:style w:type="character" w:customStyle="1" w:styleId="af1">
    <w:name w:val="コメント内容 (文字)"/>
    <w:basedOn w:val="af"/>
    <w:link w:val="af0"/>
    <w:uiPriority w:val="99"/>
    <w:rsid w:val="008866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66</cp:revision>
  <dcterms:created xsi:type="dcterms:W3CDTF">2023-05-27T08:38:00Z</dcterms:created>
  <dcterms:modified xsi:type="dcterms:W3CDTF">2024-09-2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24 01:27:19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73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